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3: Top 25 SNPs for serum uric acid in males, unadjusted for covariates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20"/>
        <w:gridCol w:w="1350"/>
        <w:gridCol w:w="1890"/>
        <w:gridCol w:w="1350"/>
        <w:gridCol w:w="1170"/>
        <w:gridCol w:w="810"/>
        <w:gridCol w:w="1260"/>
        <w:gridCol w:w="1710"/>
        <w:gridCol w:w="1350"/>
      </w:tblGrid>
      <w:tr>
        <w:trPr/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ordinate (bp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osest Gen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ance to Gene (bp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 Frequency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β (SE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8402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,452,366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LNTL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22 (0.068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62662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,460,458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LNTL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1 (0.068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62661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,451,296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LNTL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59 (0.16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62661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,451,354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LNTL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81 (0.16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×10-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99792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,453,448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LNTL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81 (0.059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623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,200,965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008541.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82,055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37 (0.05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55362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,453,80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LNTL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79 (0.06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96192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,727,089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1QTNF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35 (0.05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03686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,543,003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CTP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31,952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03 (0.06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387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,199,77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008541.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80,862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31 (0.05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9076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,473,968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157931.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23,832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6 (0.04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48768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,033,541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AF3IP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93 (0.06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63865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,475,237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0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LN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21 (0.049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2582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998,088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92 (0.06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15339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,136,043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5orf50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9,43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31 (0.07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8341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,926,391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DKL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22 (0.049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59075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,763,81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NOX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413 (0.092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13007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,828,076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ZTFL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,736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12 (0.069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91024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550,043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BG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40(0.05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5635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,260,07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ASGRP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43 (0.07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3819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,215,179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ZNF385B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11 (0.07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9504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023,461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4,055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79 (0.06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3422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,253,737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ASGRP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0 (0.07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62828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995,037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92 (0.06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</w:tr>
      <w:tr>
        <w:trPr>
          <w:trHeight w:val="2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01592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999,419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124242.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85 (0.065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5:45:00Z</dcterms:created>
  <dc:creator>Charlesba</dc:creator>
  <dc:description/>
  <cp:keywords/>
  <dc:language>en-US</dc:language>
  <cp:lastModifiedBy>Charlesba</cp:lastModifiedBy>
  <dcterms:modified xsi:type="dcterms:W3CDTF">2011-02-02T15:45:00Z</dcterms:modified>
  <cp:revision>2</cp:revision>
  <dc:subject/>
  <dc:title/>
</cp:coreProperties>
</file>